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56" w:beforeLines="50" w:line="440" w:lineRule="exact"/>
        <w:jc w:val="center"/>
      </w:pPr>
      <w:r>
        <w:rPr>
          <w:rFonts w:ascii="Times New Roman" w:hAnsi="Times New Roman" w:eastAsia="黑体" w:cs="Times New Roman"/>
          <w:b/>
          <w:color w:val="000000"/>
          <w:sz w:val="24"/>
          <w:szCs w:val="24"/>
        </w:rPr>
        <w:t>Supplementary Table 3. SF3B4 regulated alternative splicing events tested in SF3B4 shRNA knockdown cell lines.</w:t>
      </w:r>
      <w:bookmarkStart w:id="0" w:name="_GoBack"/>
      <w:bookmarkEnd w:id="0"/>
    </w:p>
    <w:tbl>
      <w:tblPr>
        <w:tblStyle w:val="4"/>
        <w:tblW w:w="8102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76"/>
        <w:gridCol w:w="709"/>
        <w:gridCol w:w="1134"/>
        <w:gridCol w:w="1559"/>
        <w:gridCol w:w="1723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Event</w:t>
            </w:r>
          </w:p>
        </w:tc>
        <w:tc>
          <w:tcPr>
            <w:tcW w:w="1276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Gene_name</w:t>
            </w:r>
          </w:p>
        </w:tc>
        <w:tc>
          <w:tcPr>
            <w:tcW w:w="709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134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orr_Rho</w:t>
            </w:r>
          </w:p>
        </w:tc>
        <w:tc>
          <w:tcPr>
            <w:tcW w:w="1559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ell_line_tested</w:t>
            </w:r>
          </w:p>
        </w:tc>
        <w:tc>
          <w:tcPr>
            <w:tcW w:w="1723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FD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_tested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4:70235899-70235968:+@chr14:70236228-70237257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RSF5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66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pG2</w:t>
            </w: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7.21E-0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:203702351:203702458|203702528:+@chr1:203708674:203713209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TP2B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5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66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7:43679048:43679280:-@chr7:43670783:43671381:-@chr7:43648055:43649240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A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:203696523:203696699:+@chr1:203702351:203702528:+@chr1:203708674:203713209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TP2B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63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562</w:t>
            </w: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102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5:63334838:63335142:+@chr15:63335905:63336030:+@chr15:63336226:63336351:+@chr15:63349184:63349317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PM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X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62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:54325729:54325826:-@chr1:54320674:54320724:-@chr1:54317392:54317943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YIPF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9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6:733167:733234:-@chr16:732953:733087:-@chr16:731667:732874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JMJD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9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3:180687946:180688146:+@chr3:180688863:180688943:+@chr3:180693101:180693192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XR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5:63334838:63335142:+@chr15:63335905|63336226:63336351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TPM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3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X:133559231-133559360:+@chrX:133559691-133562819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HF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pG2</w:t>
            </w: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4054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20:30155881:30156027|30156083:+@chr20:30156923:30157370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M1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5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8:5238099:5239048:+@chr18:5240186|5241698:5241811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INC0066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3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X:133559231-133559360:+@chrX:133559691-133562822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PHF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7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pG2</w:t>
            </w: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4054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9:34712412:34712643:+@chr19:34717313:34717369:+@chr19:34718270:34720420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SM14A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6:15808766:15808938:-@chr16:15802660:15802698:-@chr16:15796992:15797980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YH1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:110213909:110214004:+@chr1:110214095:110214205:+@chr1:110217369:110217908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STM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6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:28907158-28907072:-@chr1:28906493-28906045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NHG1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562</w:t>
            </w: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0127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9:133993143:133993234|133993305:+@chr9:133995622:133998539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IF1L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5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7:1617308-1616997:-@chr17:1616189-1614798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IR22HG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5:42808253:42808468:-@chr5:42804758:42804875:-@chr5:42799982:42801433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LENOP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5:42808253:42808468:-@chr5:42804758:42804875:-@chr5:42799982:42801433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PP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8:143746087-143745895:-@chr8:143740356-143738874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JRK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7:19235166:19235381:+@chr17:19237269|19238718:19240028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EPN2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3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5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5:149829319:149829049|149829266:-@chr5:149827148:149827298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PS1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5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0:72100309:72100458:-@chr10:72083619:72083786:-@chr10:72058729:72061264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LRRC2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4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1:35211382:35211612:+@chr11:35232793:35232996:+@chr11:35236399:35236461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:207958416:207958451:+@chr1:207958964:207959027:+@chr1:207966864:207968861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D4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6:75797293:75797463:-@chr6:75795081|75796273:75794042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L12A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3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3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8:146078452:146078224|146078378:-@chr8:146075551:146076780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OMMD5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5SS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5:37100525-37100690:+@chr15:37101105-37102449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15orf4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1:74555213:74555328:-@chr11:74554899:74555004:-@chr11:74551955:74554498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XRRA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5:35280317:35280497:-@chr15:35279758:35279874:-@chr15:35270542:35275691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ZNF770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9:7535012-7535201:+@chr19:7535423-7537363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RHGEF18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2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7:74722912:74723295:+@chr17:74725772:74725876:+@chr17:74729060:74729297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METTL23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9:124544610-124544680:+@chr9:124545815-124547809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DAB2IP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1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5:75195127-75194945:-@chr15:75194404-75192333:-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FAM219B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0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chr10:24833910-24834032:+@chr10:24834756-24836772:+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KIAA1217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RI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-0.50 </w:t>
            </w: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epG2</w:t>
            </w:r>
          </w:p>
        </w:tc>
        <w:tc>
          <w:tcPr>
            <w:tcW w:w="172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01375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B43B5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3"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Layout w:type="fixed"/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82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</dc:creator>
  <cp:lastModifiedBy>吴炳清</cp:lastModifiedBy>
  <dcterms:modified xsi:type="dcterms:W3CDTF">2021-01-03T04:3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0</vt:lpwstr>
  </property>
</Properties>
</file>